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BAB" w:rsidRDefault="00FA2BAB" w:rsidP="00FA2B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A2BAB">
        <w:rPr>
          <w:rFonts w:ascii="Times New Roman" w:hAnsi="Times New Roman" w:cs="Times New Roman"/>
          <w:b/>
          <w:sz w:val="24"/>
          <w:szCs w:val="24"/>
        </w:rPr>
        <w:t>APPENDIX S4.</w:t>
      </w:r>
      <w:r>
        <w:rPr>
          <w:rFonts w:ascii="Times New Roman" w:hAnsi="Times New Roman" w:cs="Times New Roman"/>
          <w:sz w:val="24"/>
          <w:szCs w:val="24"/>
        </w:rPr>
        <w:t xml:space="preserve"> Species resolved in mock communities of “Pine” and “Mixedwood”  forest ecosites.</w:t>
      </w:r>
    </w:p>
    <w:tbl>
      <w:tblPr>
        <w:tblW w:w="7920" w:type="dxa"/>
        <w:tblInd w:w="108" w:type="dxa"/>
        <w:tblLayout w:type="fixed"/>
        <w:tblLook w:val="04A0"/>
      </w:tblPr>
      <w:tblGrid>
        <w:gridCol w:w="3600"/>
        <w:gridCol w:w="2070"/>
        <w:gridCol w:w="2250"/>
      </w:tblGrid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FD1864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D1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omposition of mock commun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FD1864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D1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pecies resolved?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FD1864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D1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lternative species identities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FA2BAB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r w:rsidRPr="00FA2BA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P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 innovat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 banks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rex concinna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 angustifoli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 angustifoliu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otrypus virginianus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hododendron groenlandic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 papyrifer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 banksia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 vitis-ida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thyrus ochroleuc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 innovat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rex concinna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lnus </w:t>
            </w:r>
            <w:r w:rsidRPr="00FD186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 angustifoli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epherdia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 alnifol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rex concinna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 boreal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onicera involucrata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ctostaphylos uva-ursi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 papyrifer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 angustifoli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 banksian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stilleja miniate</w:t>
            </w: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hododendron groenlandic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epherdia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 vitis-ida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nus banks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accinium myrtil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thyrus ochroleuc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BAB" w:rsidRPr="004958A6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4958A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FA2BAB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</w:pPr>
            <w:r w:rsidRPr="00FA2BA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Mixedwoo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4958A6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4958A6" w:rsidRDefault="00FA2BAB" w:rsidP="000D571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tella nu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ola renifolia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aleopsis tetrahit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</w:t>
            </w: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 boreal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rex concinna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alia nudicaul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treptopus amplexifolius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rabis </w:t>
            </w:r>
            <w:r w:rsidRPr="005E26C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 papyrifer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nnaea boreal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tasites palmat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bies balsam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 innovat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ibes triste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burnum edu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 alnifol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ianthenum canadensis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ula papyrifer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mphyotrichum boreale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tella nud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mphyotrichum lanceolatum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 pubescen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orbus scopulina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aenarion angustifoliu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ypha latifolia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ylus cornut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Salix </w:t>
            </w:r>
            <w:r w:rsidRPr="005E26C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marian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orbus scopulina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lanchier alnifol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mphyotrichum boreale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iburnum edu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mphyotrichum lanceolatum</w:t>
            </w: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opulus tremuloid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 xml:space="preserve">Salix </w:t>
            </w:r>
            <w:r w:rsidRPr="005E26C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nus canadens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 pubescen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ymus innovatu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runus </w:t>
            </w:r>
            <w:r w:rsidRPr="005E26C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spp.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nus crisp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ubus pubescen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cea glauc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osa aciculari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FA2BA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bies balsam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  <w:tr w:rsidR="00FA2BAB" w:rsidRPr="004958A6" w:rsidTr="000D5715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2BAB" w:rsidRPr="00BE5229" w:rsidRDefault="00FA2BAB" w:rsidP="000D57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ylus cornut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2BAB" w:rsidRPr="00BE5229" w:rsidRDefault="00FA2BAB" w:rsidP="000D5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E52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BAB" w:rsidRPr="00BE5229" w:rsidRDefault="00FA2BAB" w:rsidP="000D571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DD4BA4" w:rsidRDefault="00DD4BA4" w:rsidP="00FA2BAB"/>
    <w:sectPr w:rsidR="00DD4BA4" w:rsidSect="004958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28FC" w:rsidRDefault="00A928FC" w:rsidP="00A928FC">
      <w:pPr>
        <w:spacing w:after="0" w:line="240" w:lineRule="auto"/>
      </w:pPr>
      <w:r>
        <w:separator/>
      </w:r>
    </w:p>
  </w:endnote>
  <w:endnote w:type="continuationSeparator" w:id="0">
    <w:p w:rsidR="00A928FC" w:rsidRDefault="00A928FC" w:rsidP="00A92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2EC" w:rsidRDefault="008042E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2EC" w:rsidRDefault="008042E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2EC" w:rsidRDefault="008042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28FC" w:rsidRDefault="00A928FC" w:rsidP="00A928FC">
      <w:pPr>
        <w:spacing w:after="0" w:line="240" w:lineRule="auto"/>
      </w:pPr>
      <w:r>
        <w:separator/>
      </w:r>
    </w:p>
  </w:footnote>
  <w:footnote w:type="continuationSeparator" w:id="0">
    <w:p w:rsidR="00A928FC" w:rsidRDefault="00A928FC" w:rsidP="00A928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FC" w:rsidRDefault="005E2C47">
    <w:pPr>
      <w:pStyle w:val="Header"/>
    </w:pPr>
    <w:sdt>
      <w:sdtPr>
        <w:id w:val="171999623"/>
        <w:placeholder>
          <w:docPart w:val="F695E6A9585D9C49859AF99F3A5A2622"/>
        </w:placeholder>
        <w:temporary/>
        <w:showingPlcHdr/>
      </w:sdtPr>
      <w:sdtContent>
        <w:r w:rsidR="00A928FC">
          <w:t>[Type text]</w:t>
        </w:r>
      </w:sdtContent>
    </w:sdt>
    <w:r w:rsidR="00A928FC">
      <w:ptab w:relativeTo="margin" w:alignment="center" w:leader="none"/>
    </w:r>
    <w:sdt>
      <w:sdtPr>
        <w:id w:val="171999624"/>
        <w:placeholder>
          <w:docPart w:val="07ECAC8BCB731A43909C62BF1A2C7F3E"/>
        </w:placeholder>
        <w:temporary/>
        <w:showingPlcHdr/>
      </w:sdtPr>
      <w:sdtContent>
        <w:r w:rsidR="00A928FC">
          <w:t>[Type text]</w:t>
        </w:r>
      </w:sdtContent>
    </w:sdt>
    <w:r w:rsidR="00A928FC">
      <w:ptab w:relativeTo="margin" w:alignment="right" w:leader="none"/>
    </w:r>
    <w:sdt>
      <w:sdtPr>
        <w:id w:val="171999625"/>
        <w:placeholder>
          <w:docPart w:val="D70ED26E5CDA094F80D291FBCD3FDF64"/>
        </w:placeholder>
        <w:temporary/>
        <w:showingPlcHdr/>
      </w:sdtPr>
      <w:sdtContent>
        <w:r w:rsidR="00A928FC">
          <w:t>[Type text]</w:t>
        </w:r>
      </w:sdtContent>
    </w:sdt>
  </w:p>
  <w:p w:rsidR="00A928FC" w:rsidRDefault="00A928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8FC" w:rsidRPr="00C75D77" w:rsidRDefault="00A928FC" w:rsidP="00A928F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tzl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4</w:t>
    </w:r>
    <w:r w:rsidRPr="0029453B">
      <w:rPr>
        <w:rFonts w:ascii="Times New Roman" w:hAnsi="Times New Roman" w:cs="Times New Roman"/>
      </w:rPr>
      <w:t xml:space="preserve">—Page </w:t>
    </w:r>
    <w:r w:rsidR="005E2C47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5E2C47" w:rsidRPr="0029453B">
      <w:rPr>
        <w:rStyle w:val="PageNumber"/>
        <w:rFonts w:ascii="Times New Roman" w:hAnsi="Times New Roman" w:cs="Times New Roman"/>
      </w:rPr>
      <w:fldChar w:fldCharType="separate"/>
    </w:r>
    <w:r w:rsidR="008042EC">
      <w:rPr>
        <w:rStyle w:val="PageNumber"/>
        <w:rFonts w:ascii="Times New Roman" w:hAnsi="Times New Roman" w:cs="Times New Roman"/>
        <w:noProof/>
      </w:rPr>
      <w:t>1</w:t>
    </w:r>
    <w:r w:rsidR="005E2C47" w:rsidRPr="0029453B">
      <w:rPr>
        <w:rStyle w:val="PageNumber"/>
        <w:rFonts w:ascii="Times New Roman" w:hAnsi="Times New Roman" w:cs="Times New Roman"/>
      </w:rPr>
      <w:fldChar w:fldCharType="end"/>
    </w:r>
  </w:p>
  <w:p w:rsidR="00A928FC" w:rsidRPr="008F45FE" w:rsidRDefault="00A928FC" w:rsidP="00A928FC">
    <w:pPr>
      <w:pStyle w:val="Header"/>
      <w:rPr>
        <w:rFonts w:ascii="Times New Roman" w:hAnsi="Times New Roman" w:cs="Times New Roman"/>
      </w:rPr>
    </w:pPr>
    <w:r w:rsidRPr="008F45FE">
      <w:rPr>
        <w:rFonts w:ascii="Times New Roman" w:hAnsi="Times New Roman" w:cs="Times New Roman"/>
      </w:rPr>
      <w:t>DOI</w:t>
    </w:r>
    <w:r w:rsidR="008042EC">
      <w:rPr>
        <w:rFonts w:ascii="Times New Roman" w:hAnsi="Times New Roman" w:cs="Times New Roman"/>
      </w:rPr>
      <w:t>: 10.1002/aps3.1236</w:t>
    </w:r>
  </w:p>
  <w:p w:rsidR="00A928FC" w:rsidRDefault="00A928F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2EC" w:rsidRDefault="008042E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A2BAB"/>
    <w:rsid w:val="005E2C47"/>
    <w:rsid w:val="008042EC"/>
    <w:rsid w:val="00A928FC"/>
    <w:rsid w:val="00DD4BA4"/>
    <w:rsid w:val="00FA2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A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F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2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F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928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A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F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2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F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928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695E6A9585D9C49859AF99F3A5A26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BBC194-D0C6-5747-BDD8-BC69C9CBF1C0}"/>
      </w:docPartPr>
      <w:docPartBody>
        <w:p w:rsidR="004E4B18" w:rsidRDefault="00EA7E3A" w:rsidP="00EA7E3A">
          <w:pPr>
            <w:pStyle w:val="F695E6A9585D9C49859AF99F3A5A2622"/>
          </w:pPr>
          <w:r>
            <w:t>[Type text]</w:t>
          </w:r>
        </w:p>
      </w:docPartBody>
    </w:docPart>
    <w:docPart>
      <w:docPartPr>
        <w:name w:val="07ECAC8BCB731A43909C62BF1A2C7F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7B5DF8-42EE-194D-A843-2F6049CFBBB9}"/>
      </w:docPartPr>
      <w:docPartBody>
        <w:p w:rsidR="004E4B18" w:rsidRDefault="00EA7E3A" w:rsidP="00EA7E3A">
          <w:pPr>
            <w:pStyle w:val="07ECAC8BCB731A43909C62BF1A2C7F3E"/>
          </w:pPr>
          <w:r>
            <w:t>[Type text]</w:t>
          </w:r>
        </w:p>
      </w:docPartBody>
    </w:docPart>
    <w:docPart>
      <w:docPartPr>
        <w:name w:val="D70ED26E5CDA094F80D291FBCD3FDF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342CE6-42A1-6146-82BF-F2C8059078C1}"/>
      </w:docPartPr>
      <w:docPartBody>
        <w:p w:rsidR="004E4B18" w:rsidRDefault="00EA7E3A" w:rsidP="00EA7E3A">
          <w:pPr>
            <w:pStyle w:val="D70ED26E5CDA094F80D291FBCD3FDF6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EA7E3A"/>
    <w:rsid w:val="004E4B18"/>
    <w:rsid w:val="00EA7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695E6A9585D9C49859AF99F3A5A2622">
    <w:name w:val="F695E6A9585D9C49859AF99F3A5A2622"/>
    <w:rsid w:val="00EA7E3A"/>
  </w:style>
  <w:style w:type="paragraph" w:customStyle="1" w:styleId="07ECAC8BCB731A43909C62BF1A2C7F3E">
    <w:name w:val="07ECAC8BCB731A43909C62BF1A2C7F3E"/>
    <w:rsid w:val="00EA7E3A"/>
  </w:style>
  <w:style w:type="paragraph" w:customStyle="1" w:styleId="D70ED26E5CDA094F80D291FBCD3FDF64">
    <w:name w:val="D70ED26E5CDA094F80D291FBCD3FDF64"/>
    <w:rsid w:val="00EA7E3A"/>
  </w:style>
  <w:style w:type="paragraph" w:customStyle="1" w:styleId="FF1BFF695A715E4DB6D1C903604C81C9">
    <w:name w:val="FF1BFF695A715E4DB6D1C903604C81C9"/>
    <w:rsid w:val="00EA7E3A"/>
  </w:style>
  <w:style w:type="paragraph" w:customStyle="1" w:styleId="AD5E6A862DA1F84CAB9B93A1F4D2B657">
    <w:name w:val="AD5E6A862DA1F84CAB9B93A1F4D2B657"/>
    <w:rsid w:val="00EA7E3A"/>
  </w:style>
  <w:style w:type="paragraph" w:customStyle="1" w:styleId="4EAFD20301A8D74F97F86EB5D4C1F2C8">
    <w:name w:val="4EAFD20301A8D74F97F86EB5D4C1F2C8"/>
    <w:rsid w:val="00EA7E3A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77B044-5C31-4F5B-9599-F0B299B11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3</cp:revision>
  <dcterms:created xsi:type="dcterms:W3CDTF">2019-03-18T16:40:00Z</dcterms:created>
  <dcterms:modified xsi:type="dcterms:W3CDTF">2019-03-25T01:14:00Z</dcterms:modified>
</cp:coreProperties>
</file>